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34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34"/>
        <w:gridCol w:w="4420"/>
        <w:gridCol w:w="4394"/>
      </w:tblGrid>
      <w:tr w:rsidR="0035736A" w:rsidRPr="0035736A" w14:paraId="6B56C6AA" w14:textId="77777777" w:rsidTr="0035736A">
        <w:trPr>
          <w:trHeight w:val="480"/>
        </w:trPr>
        <w:tc>
          <w:tcPr>
            <w:tcW w:w="59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3C3EB" w14:textId="53590741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b/>
                <w:bCs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b/>
                <w:bCs/>
                <w:color w:val="000000"/>
                <w:kern w:val="0"/>
                <w:sz w:val="24"/>
              </w:rPr>
              <w:t>Supplementary Table S</w:t>
            </w:r>
            <w:r w:rsidR="00140168">
              <w:rPr>
                <w:rFonts w:ascii="Times New Roman" w:eastAsia="メイリオ" w:hAnsi="Times New Roman"/>
                <w:b/>
                <w:bCs/>
                <w:color w:val="000000"/>
                <w:kern w:val="0"/>
                <w:sz w:val="24"/>
              </w:rPr>
              <w:t>3</w:t>
            </w:r>
            <w:r w:rsidRPr="0035736A">
              <w:rPr>
                <w:rFonts w:ascii="Times New Roman" w:eastAsia="メイリオ" w:hAnsi="Times New Roman"/>
                <w:b/>
                <w:bCs/>
                <w:color w:val="000000"/>
                <w:kern w:val="0"/>
                <w:sz w:val="24"/>
              </w:rPr>
              <w:t>. Q-MSP Primer List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01371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 xml:space="preserve">　</w:t>
            </w:r>
          </w:p>
        </w:tc>
      </w:tr>
      <w:tr w:rsidR="0035736A" w:rsidRPr="0035736A" w14:paraId="41F3FDFA" w14:textId="77777777" w:rsidTr="0035736A">
        <w:trPr>
          <w:trHeight w:val="480"/>
        </w:trPr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06842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C9999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Forward primer 5’-3’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D5288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Reverse primer 5’-3’</w:t>
            </w:r>
          </w:p>
        </w:tc>
      </w:tr>
      <w:tr w:rsidR="0035736A" w:rsidRPr="0035736A" w14:paraId="53175557" w14:textId="77777777" w:rsidTr="0035736A">
        <w:trPr>
          <w:trHeight w:val="48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401A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ACTB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0EF2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GGGTGGTGATGGAGGAGGT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2A29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TAACCACCACCCAACACACAAT</w:t>
            </w:r>
          </w:p>
        </w:tc>
      </w:tr>
      <w:tr w:rsidR="0035736A" w:rsidRPr="0035736A" w14:paraId="05A326A9" w14:textId="77777777" w:rsidTr="0035736A">
        <w:trPr>
          <w:trHeight w:val="48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31BA68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AGAP2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BC8EC6B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CGTCGGTGTTAGAGGTTTCG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6228708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GCGCTACTCGTACTAATCCAC</w:t>
            </w:r>
          </w:p>
        </w:tc>
      </w:tr>
      <w:tr w:rsidR="0035736A" w:rsidRPr="0035736A" w14:paraId="3F6FF510" w14:textId="77777777" w:rsidTr="0035736A">
        <w:trPr>
          <w:trHeight w:val="48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D252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ALPL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78514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TTCGCGGTCGTTTTTATAAG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942AE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TCCGTCCAAACACAAACGCGT</w:t>
            </w:r>
          </w:p>
        </w:tc>
      </w:tr>
      <w:tr w:rsidR="0035736A" w:rsidRPr="0035736A" w14:paraId="6EDC1DCB" w14:textId="77777777" w:rsidTr="0035736A">
        <w:trPr>
          <w:trHeight w:val="48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19375C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ANGPTL2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36DA860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GTACGCGGTTGTACGTATAG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0E1508D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CAAACAACTCCCGCGTACTACG</w:t>
            </w:r>
          </w:p>
        </w:tc>
      </w:tr>
      <w:tr w:rsidR="0035736A" w:rsidRPr="0035736A" w14:paraId="0D7F1903" w14:textId="77777777" w:rsidTr="0035736A">
        <w:trPr>
          <w:trHeight w:val="48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D628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ATP2A1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7751B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GCGGAATTTGGAGAAATACG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4459A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CGCGTACATACGTATACGTAT</w:t>
            </w:r>
          </w:p>
        </w:tc>
      </w:tr>
      <w:tr w:rsidR="0035736A" w:rsidRPr="0035736A" w14:paraId="6657F338" w14:textId="77777777" w:rsidTr="0035736A">
        <w:trPr>
          <w:trHeight w:val="48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EF4980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CALML5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9E3A34A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TTCGCGAGGTGTAGGAGAC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CFC4E63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CCGTTTCCATCCGTATCAACCG</w:t>
            </w:r>
          </w:p>
        </w:tc>
      </w:tr>
      <w:tr w:rsidR="0035736A" w:rsidRPr="0035736A" w14:paraId="1D764A5E" w14:textId="77777777" w:rsidTr="0035736A">
        <w:trPr>
          <w:trHeight w:val="48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A194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DNAJC5G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59CBC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GCGCGCGAAATAAGTTTTAG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A9656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CTTATACGCAACGTCGACGCT</w:t>
            </w:r>
          </w:p>
        </w:tc>
      </w:tr>
      <w:tr w:rsidR="0035736A" w:rsidRPr="0035736A" w14:paraId="6CEB9D1D" w14:textId="77777777" w:rsidTr="0035736A">
        <w:trPr>
          <w:trHeight w:val="48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0FCBEB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FDFT1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F0ED30F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TGAGAGTCGCGTTCGGGAGT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6C3B461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TCCGCTTACCCCCGATCCGAA</w:t>
            </w:r>
          </w:p>
        </w:tc>
      </w:tr>
      <w:tr w:rsidR="0035736A" w:rsidRPr="0035736A" w14:paraId="1320972C" w14:textId="77777777" w:rsidTr="0035736A">
        <w:trPr>
          <w:trHeight w:val="48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645D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GNMT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1FCF5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TGCGGAGCGGGTGGTTGCGG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20D2E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CCGAAAACCCTTCGACCGCC</w:t>
            </w:r>
          </w:p>
        </w:tc>
      </w:tr>
      <w:tr w:rsidR="0035736A" w:rsidRPr="0035736A" w14:paraId="2E7EF9BB" w14:textId="77777777" w:rsidTr="0035736A">
        <w:trPr>
          <w:trHeight w:val="48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543764" w14:textId="7AF0BDBC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G</w:t>
            </w:r>
            <w:r w:rsidR="00A11BEF">
              <w:rPr>
                <w:rFonts w:ascii="Times New Roman" w:eastAsia="メイリオ" w:hAnsi="Times New Roman" w:hint="eastAsia"/>
                <w:color w:val="000000"/>
                <w:kern w:val="0"/>
                <w:sz w:val="24"/>
              </w:rPr>
              <w:t>PT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DDDF151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CGAGTATAGGTGATCGGAGTTAGG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67F58D1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GCACTACGTACTCCACTCTCCG</w:t>
            </w:r>
          </w:p>
        </w:tc>
      </w:tr>
      <w:tr w:rsidR="0035736A" w:rsidRPr="0035736A" w14:paraId="718C67B4" w14:textId="77777777" w:rsidTr="0035736A">
        <w:trPr>
          <w:trHeight w:val="48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506D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HOXB3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D491B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GGTTCGGCGTGTTACGTGAT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A4CAE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ACAACCGCGACGTTATCGTAA</w:t>
            </w:r>
          </w:p>
        </w:tc>
      </w:tr>
      <w:tr w:rsidR="0035736A" w:rsidRPr="0035736A" w14:paraId="782F0A8A" w14:textId="77777777" w:rsidTr="0035736A">
        <w:trPr>
          <w:trHeight w:val="48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7362F3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KLK11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FA7C6BE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CGTTCGGGTTTCGTAGATGT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2801EEC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CGCTTCTCCCTACCGCCCAAA</w:t>
            </w:r>
          </w:p>
        </w:tc>
      </w:tr>
      <w:tr w:rsidR="0035736A" w:rsidRPr="0035736A" w14:paraId="63FBE8FC" w14:textId="77777777" w:rsidTr="0035736A">
        <w:trPr>
          <w:trHeight w:val="48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42EC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LMF1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83C11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GCGGGGTTTTCGAGAATGGG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513F7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CGAACGCCGCCATTATTAAAC</w:t>
            </w:r>
          </w:p>
        </w:tc>
      </w:tr>
      <w:tr w:rsidR="0035736A" w:rsidRPr="0035736A" w14:paraId="2CC3F4A8" w14:textId="77777777" w:rsidTr="0035736A">
        <w:trPr>
          <w:trHeight w:val="48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25F379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LY6D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4FA4054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AACGGACGGTAGCGAGAGAA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F82820C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CTCCGCAACGAAACCCAATAA</w:t>
            </w:r>
          </w:p>
        </w:tc>
      </w:tr>
      <w:tr w:rsidR="0035736A" w:rsidRPr="0035736A" w14:paraId="74DE48E2" w14:textId="77777777" w:rsidTr="0035736A">
        <w:trPr>
          <w:trHeight w:val="48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92E4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LYNX1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92811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GTAGCGAGGCGGGTGCGTTA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2FC19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CGTTTATCGACCGACACCAAC</w:t>
            </w:r>
          </w:p>
        </w:tc>
      </w:tr>
      <w:tr w:rsidR="0035736A" w:rsidRPr="0035736A" w14:paraId="7D31F294" w14:textId="77777777" w:rsidTr="0035736A">
        <w:trPr>
          <w:trHeight w:val="48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9F0568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MAL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59F31A3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GCGTAGTATTAAGTAGAGAGGTTC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73FFF4C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AATAAAAAATAAAACCGACCGC</w:t>
            </w:r>
          </w:p>
        </w:tc>
      </w:tr>
      <w:tr w:rsidR="0035736A" w:rsidRPr="0035736A" w14:paraId="3B467745" w14:textId="77777777" w:rsidTr="0035736A">
        <w:trPr>
          <w:trHeight w:val="48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0E28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MGC16275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FC7B5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CGGTTTGGGGCGGCGTAAAT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D46EB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ACTACACAACGTCCCGCACGT</w:t>
            </w:r>
          </w:p>
        </w:tc>
      </w:tr>
      <w:tr w:rsidR="0035736A" w:rsidRPr="0035736A" w14:paraId="3537B6AC" w14:textId="77777777" w:rsidTr="0035736A">
        <w:trPr>
          <w:trHeight w:val="48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5A5A00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MRGPRF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A3B73DD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AAGGTTTCGGGTCGCGTTCG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5D8B22A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CTAATCCGCCGAAACCTCCTT</w:t>
            </w:r>
          </w:p>
        </w:tc>
      </w:tr>
      <w:tr w:rsidR="0035736A" w:rsidRPr="0035736A" w14:paraId="5E052ED0" w14:textId="77777777" w:rsidTr="0035736A">
        <w:trPr>
          <w:trHeight w:val="48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ADEA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NKPD1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7C425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CGTATTAGGTTTCGTTTATTT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CACFD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ACAACTCCTCGCTCTCGCGCT</w:t>
            </w:r>
          </w:p>
        </w:tc>
      </w:tr>
      <w:tr w:rsidR="0035736A" w:rsidRPr="0035736A" w14:paraId="7D457934" w14:textId="77777777" w:rsidTr="0035736A">
        <w:trPr>
          <w:trHeight w:val="48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E1D7A7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SH2D3C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E1ADF55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TAGTTTTCGTTTTCGGAGTT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7F6AC86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CCGCCGACAACCCGAAAACCT</w:t>
            </w:r>
          </w:p>
        </w:tc>
      </w:tr>
      <w:tr w:rsidR="0035736A" w:rsidRPr="0035736A" w14:paraId="4EB06054" w14:textId="77777777" w:rsidTr="0035736A">
        <w:trPr>
          <w:trHeight w:val="48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A8A3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TNNI2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D7304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TAGCGCGTTATCGAGTTTTA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25FC2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TCCGACCGCCTAACCTAACCG</w:t>
            </w:r>
          </w:p>
        </w:tc>
      </w:tr>
      <w:tr w:rsidR="0035736A" w:rsidRPr="0035736A" w14:paraId="58208507" w14:textId="77777777" w:rsidTr="0035736A">
        <w:trPr>
          <w:trHeight w:val="480"/>
        </w:trPr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F6C61F6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ZNF876P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BF70656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GGCGTCGTTTTTGCGTTAGGT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EBB07A1" w14:textId="77777777" w:rsidR="0035736A" w:rsidRPr="0035736A" w:rsidRDefault="0035736A" w:rsidP="0035736A">
            <w:pPr>
              <w:widowControl/>
              <w:jc w:val="left"/>
              <w:rPr>
                <w:rFonts w:ascii="Times New Roman" w:eastAsia="メイリオ" w:hAnsi="Times New Roman"/>
                <w:color w:val="000000"/>
                <w:kern w:val="0"/>
                <w:sz w:val="24"/>
              </w:rPr>
            </w:pPr>
            <w:r w:rsidRPr="0035736A">
              <w:rPr>
                <w:rFonts w:ascii="Times New Roman" w:eastAsia="メイリオ" w:hAnsi="Times New Roman"/>
                <w:color w:val="000000"/>
                <w:kern w:val="0"/>
                <w:sz w:val="24"/>
              </w:rPr>
              <w:t>GACGAAAACTAAAACTATAACCG</w:t>
            </w:r>
          </w:p>
        </w:tc>
      </w:tr>
    </w:tbl>
    <w:p w14:paraId="797355BE" w14:textId="77777777" w:rsidR="000A7230" w:rsidRPr="0035736A" w:rsidRDefault="000A7230" w:rsidP="003C4D34">
      <w:pPr>
        <w:rPr>
          <w:rFonts w:ascii="Times New Roman" w:hAnsi="Times New Roman"/>
        </w:rPr>
      </w:pPr>
    </w:p>
    <w:sectPr w:rsidR="000A7230" w:rsidRPr="0035736A" w:rsidSect="004B41BA">
      <w:type w:val="continuous"/>
      <w:pgSz w:w="11906" w:h="16838"/>
      <w:pgMar w:top="720" w:right="720" w:bottom="720" w:left="720" w:header="851" w:footer="992" w:gutter="0"/>
      <w:cols w:space="424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F52F37" w14:textId="77777777" w:rsidR="004B41BA" w:rsidRDefault="004B41BA" w:rsidP="004B41BA">
      <w:r>
        <w:separator/>
      </w:r>
    </w:p>
  </w:endnote>
  <w:endnote w:type="continuationSeparator" w:id="0">
    <w:p w14:paraId="15EFB9F7" w14:textId="77777777" w:rsidR="004B41BA" w:rsidRDefault="004B41BA" w:rsidP="004B41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33B184" w14:textId="77777777" w:rsidR="004B41BA" w:rsidRDefault="004B41BA" w:rsidP="004B41BA">
      <w:r>
        <w:separator/>
      </w:r>
    </w:p>
  </w:footnote>
  <w:footnote w:type="continuationSeparator" w:id="0">
    <w:p w14:paraId="04DA27B5" w14:textId="77777777" w:rsidR="004B41BA" w:rsidRDefault="004B41BA" w:rsidP="004B41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843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4F94"/>
    <w:rsid w:val="00003EE0"/>
    <w:rsid w:val="000211A9"/>
    <w:rsid w:val="00050E95"/>
    <w:rsid w:val="00073AA9"/>
    <w:rsid w:val="000911A0"/>
    <w:rsid w:val="00092CE7"/>
    <w:rsid w:val="00094708"/>
    <w:rsid w:val="000A0855"/>
    <w:rsid w:val="000A6317"/>
    <w:rsid w:val="000A7230"/>
    <w:rsid w:val="000B7089"/>
    <w:rsid w:val="000B7E73"/>
    <w:rsid w:val="000C45DD"/>
    <w:rsid w:val="000D20CA"/>
    <w:rsid w:val="000D6159"/>
    <w:rsid w:val="000E1A83"/>
    <w:rsid w:val="000E3EC2"/>
    <w:rsid w:val="000F63BD"/>
    <w:rsid w:val="00103978"/>
    <w:rsid w:val="00104579"/>
    <w:rsid w:val="00104C8D"/>
    <w:rsid w:val="00105450"/>
    <w:rsid w:val="001111CC"/>
    <w:rsid w:val="00111AF0"/>
    <w:rsid w:val="00121C8F"/>
    <w:rsid w:val="0013004C"/>
    <w:rsid w:val="00140168"/>
    <w:rsid w:val="0015057E"/>
    <w:rsid w:val="00150AFB"/>
    <w:rsid w:val="00160D3F"/>
    <w:rsid w:val="00162036"/>
    <w:rsid w:val="00176A4F"/>
    <w:rsid w:val="00187933"/>
    <w:rsid w:val="001B041A"/>
    <w:rsid w:val="001C0F15"/>
    <w:rsid w:val="001D45EE"/>
    <w:rsid w:val="001F3FF8"/>
    <w:rsid w:val="0020436E"/>
    <w:rsid w:val="0020489C"/>
    <w:rsid w:val="00206562"/>
    <w:rsid w:val="00211DFE"/>
    <w:rsid w:val="00220529"/>
    <w:rsid w:val="00226F49"/>
    <w:rsid w:val="00230CA0"/>
    <w:rsid w:val="00233E98"/>
    <w:rsid w:val="00235929"/>
    <w:rsid w:val="00256725"/>
    <w:rsid w:val="002623CD"/>
    <w:rsid w:val="00262C33"/>
    <w:rsid w:val="00265165"/>
    <w:rsid w:val="00276797"/>
    <w:rsid w:val="002B2300"/>
    <w:rsid w:val="002C240A"/>
    <w:rsid w:val="002C3DAF"/>
    <w:rsid w:val="002D55CB"/>
    <w:rsid w:val="002E6E4C"/>
    <w:rsid w:val="00300B7C"/>
    <w:rsid w:val="00301D52"/>
    <w:rsid w:val="00310A9E"/>
    <w:rsid w:val="00334BD4"/>
    <w:rsid w:val="00337BE1"/>
    <w:rsid w:val="003425E8"/>
    <w:rsid w:val="00344305"/>
    <w:rsid w:val="00355C95"/>
    <w:rsid w:val="0035736A"/>
    <w:rsid w:val="00362FB8"/>
    <w:rsid w:val="0037355D"/>
    <w:rsid w:val="0039250D"/>
    <w:rsid w:val="003973C5"/>
    <w:rsid w:val="003A437E"/>
    <w:rsid w:val="003B3CEA"/>
    <w:rsid w:val="003C360A"/>
    <w:rsid w:val="003C4D34"/>
    <w:rsid w:val="003D4D16"/>
    <w:rsid w:val="003E7E6A"/>
    <w:rsid w:val="003F1071"/>
    <w:rsid w:val="003F71E4"/>
    <w:rsid w:val="00416C02"/>
    <w:rsid w:val="00426630"/>
    <w:rsid w:val="004365CE"/>
    <w:rsid w:val="00437813"/>
    <w:rsid w:val="00440132"/>
    <w:rsid w:val="004455A0"/>
    <w:rsid w:val="00462270"/>
    <w:rsid w:val="0046593F"/>
    <w:rsid w:val="00474ED4"/>
    <w:rsid w:val="00482847"/>
    <w:rsid w:val="0048475E"/>
    <w:rsid w:val="00491DAE"/>
    <w:rsid w:val="004A1C53"/>
    <w:rsid w:val="004B41BA"/>
    <w:rsid w:val="004B4838"/>
    <w:rsid w:val="004C7E29"/>
    <w:rsid w:val="004D2D32"/>
    <w:rsid w:val="004E706C"/>
    <w:rsid w:val="004F1FDA"/>
    <w:rsid w:val="004F6086"/>
    <w:rsid w:val="004F7625"/>
    <w:rsid w:val="00502720"/>
    <w:rsid w:val="0050460A"/>
    <w:rsid w:val="00512E85"/>
    <w:rsid w:val="005136EF"/>
    <w:rsid w:val="00513E2D"/>
    <w:rsid w:val="00522C47"/>
    <w:rsid w:val="005428A2"/>
    <w:rsid w:val="00555617"/>
    <w:rsid w:val="00565174"/>
    <w:rsid w:val="00581BC6"/>
    <w:rsid w:val="00586DF0"/>
    <w:rsid w:val="00587C98"/>
    <w:rsid w:val="0059291C"/>
    <w:rsid w:val="005A3C1D"/>
    <w:rsid w:val="005A54B2"/>
    <w:rsid w:val="005B6972"/>
    <w:rsid w:val="005C16BE"/>
    <w:rsid w:val="005D683F"/>
    <w:rsid w:val="005E426C"/>
    <w:rsid w:val="005E494F"/>
    <w:rsid w:val="005F1F1B"/>
    <w:rsid w:val="0060539B"/>
    <w:rsid w:val="006557DF"/>
    <w:rsid w:val="00666726"/>
    <w:rsid w:val="0068189F"/>
    <w:rsid w:val="006926F2"/>
    <w:rsid w:val="006B4519"/>
    <w:rsid w:val="006C2580"/>
    <w:rsid w:val="006C59F7"/>
    <w:rsid w:val="006D1DA6"/>
    <w:rsid w:val="006D686F"/>
    <w:rsid w:val="006F3579"/>
    <w:rsid w:val="00703068"/>
    <w:rsid w:val="007140A2"/>
    <w:rsid w:val="00714A63"/>
    <w:rsid w:val="007175A0"/>
    <w:rsid w:val="0074185A"/>
    <w:rsid w:val="00751B09"/>
    <w:rsid w:val="0075528E"/>
    <w:rsid w:val="00764079"/>
    <w:rsid w:val="00774E02"/>
    <w:rsid w:val="007A1C33"/>
    <w:rsid w:val="007B56DC"/>
    <w:rsid w:val="007D3344"/>
    <w:rsid w:val="007D3ABD"/>
    <w:rsid w:val="007D4E1F"/>
    <w:rsid w:val="007D673D"/>
    <w:rsid w:val="007F046D"/>
    <w:rsid w:val="007F7DBC"/>
    <w:rsid w:val="00821185"/>
    <w:rsid w:val="008262FD"/>
    <w:rsid w:val="0083572D"/>
    <w:rsid w:val="00853924"/>
    <w:rsid w:val="00856D06"/>
    <w:rsid w:val="00887700"/>
    <w:rsid w:val="008B1266"/>
    <w:rsid w:val="008C3D76"/>
    <w:rsid w:val="008C706A"/>
    <w:rsid w:val="008F34F9"/>
    <w:rsid w:val="008F6FB3"/>
    <w:rsid w:val="00907CC6"/>
    <w:rsid w:val="00940FBC"/>
    <w:rsid w:val="00961AD2"/>
    <w:rsid w:val="009835A4"/>
    <w:rsid w:val="00994376"/>
    <w:rsid w:val="009951F3"/>
    <w:rsid w:val="009A1459"/>
    <w:rsid w:val="009D642D"/>
    <w:rsid w:val="009E4F94"/>
    <w:rsid w:val="009E5AAF"/>
    <w:rsid w:val="009F04AB"/>
    <w:rsid w:val="009F6785"/>
    <w:rsid w:val="00A11BEF"/>
    <w:rsid w:val="00A225B1"/>
    <w:rsid w:val="00A70143"/>
    <w:rsid w:val="00A76212"/>
    <w:rsid w:val="00A91962"/>
    <w:rsid w:val="00AD44C1"/>
    <w:rsid w:val="00AE1ABC"/>
    <w:rsid w:val="00AE6E5B"/>
    <w:rsid w:val="00B07C9E"/>
    <w:rsid w:val="00B14BA6"/>
    <w:rsid w:val="00B15287"/>
    <w:rsid w:val="00B221E4"/>
    <w:rsid w:val="00B24331"/>
    <w:rsid w:val="00B25523"/>
    <w:rsid w:val="00B41436"/>
    <w:rsid w:val="00B46628"/>
    <w:rsid w:val="00B6132A"/>
    <w:rsid w:val="00B8109A"/>
    <w:rsid w:val="00B90ADD"/>
    <w:rsid w:val="00B947A0"/>
    <w:rsid w:val="00B97117"/>
    <w:rsid w:val="00BA2BED"/>
    <w:rsid w:val="00BA7D7E"/>
    <w:rsid w:val="00BC27F3"/>
    <w:rsid w:val="00BD2CFB"/>
    <w:rsid w:val="00BE4DD6"/>
    <w:rsid w:val="00BE61DC"/>
    <w:rsid w:val="00BE73C0"/>
    <w:rsid w:val="00BF054D"/>
    <w:rsid w:val="00BF2F28"/>
    <w:rsid w:val="00C15D8B"/>
    <w:rsid w:val="00C356F6"/>
    <w:rsid w:val="00C35A79"/>
    <w:rsid w:val="00C47CB4"/>
    <w:rsid w:val="00C47F2E"/>
    <w:rsid w:val="00C52D58"/>
    <w:rsid w:val="00C541AC"/>
    <w:rsid w:val="00C568A5"/>
    <w:rsid w:val="00C62863"/>
    <w:rsid w:val="00C6736F"/>
    <w:rsid w:val="00C673A7"/>
    <w:rsid w:val="00C82C31"/>
    <w:rsid w:val="00C9148F"/>
    <w:rsid w:val="00C95869"/>
    <w:rsid w:val="00C9704F"/>
    <w:rsid w:val="00CB1121"/>
    <w:rsid w:val="00CB7B2F"/>
    <w:rsid w:val="00CC3252"/>
    <w:rsid w:val="00D01E64"/>
    <w:rsid w:val="00D02B31"/>
    <w:rsid w:val="00D31B56"/>
    <w:rsid w:val="00D32599"/>
    <w:rsid w:val="00D32F58"/>
    <w:rsid w:val="00D34F44"/>
    <w:rsid w:val="00D45ED1"/>
    <w:rsid w:val="00D51AD0"/>
    <w:rsid w:val="00D56F77"/>
    <w:rsid w:val="00D665FD"/>
    <w:rsid w:val="00D73E19"/>
    <w:rsid w:val="00D755CB"/>
    <w:rsid w:val="00D771C7"/>
    <w:rsid w:val="00D852BD"/>
    <w:rsid w:val="00D921D6"/>
    <w:rsid w:val="00DB17CC"/>
    <w:rsid w:val="00DC67AA"/>
    <w:rsid w:val="00DC6822"/>
    <w:rsid w:val="00DD0E72"/>
    <w:rsid w:val="00E03DB2"/>
    <w:rsid w:val="00E1422F"/>
    <w:rsid w:val="00E21C48"/>
    <w:rsid w:val="00E41D5F"/>
    <w:rsid w:val="00E42941"/>
    <w:rsid w:val="00E43596"/>
    <w:rsid w:val="00E82262"/>
    <w:rsid w:val="00E84C53"/>
    <w:rsid w:val="00E91F3E"/>
    <w:rsid w:val="00EA30AC"/>
    <w:rsid w:val="00EA7DC2"/>
    <w:rsid w:val="00EC2705"/>
    <w:rsid w:val="00EC316F"/>
    <w:rsid w:val="00EC717A"/>
    <w:rsid w:val="00EE7098"/>
    <w:rsid w:val="00EF1F0C"/>
    <w:rsid w:val="00EF71E9"/>
    <w:rsid w:val="00F26688"/>
    <w:rsid w:val="00F3153A"/>
    <w:rsid w:val="00F368D2"/>
    <w:rsid w:val="00F36C94"/>
    <w:rsid w:val="00F4312E"/>
    <w:rsid w:val="00F56410"/>
    <w:rsid w:val="00F65B9A"/>
    <w:rsid w:val="00F824D3"/>
    <w:rsid w:val="00F845DD"/>
    <w:rsid w:val="00F90BD8"/>
    <w:rsid w:val="00FA164B"/>
    <w:rsid w:val="00FD14A0"/>
    <w:rsid w:val="00FD456E"/>
    <w:rsid w:val="00FF387A"/>
    <w:rsid w:val="00FF6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>
      <v:textbox inset="5.85pt,.7pt,5.85pt,.7pt"/>
    </o:shapedefaults>
    <o:shapelayout v:ext="edit">
      <o:idmap v:ext="edit" data="1"/>
    </o:shapelayout>
  </w:shapeDefaults>
  <w:decimalSymbol w:val="."/>
  <w:listSeparator w:val=","/>
  <w14:docId w14:val="3FC17AC6"/>
  <w15:chartTrackingRefBased/>
  <w15:docId w15:val="{7365C7BE-C103-40C4-A77D-068C38DA5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明朝" w:hAnsi="Times New Roman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4F94"/>
    <w:pPr>
      <w:widowControl w:val="0"/>
      <w:jc w:val="both"/>
    </w:pPr>
    <w:rPr>
      <w:rFonts w:ascii="Century" w:hAnsi="Century" w:cs="Times New Roman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41B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B41BA"/>
    <w:rPr>
      <w:rFonts w:ascii="Century" w:hAnsi="Century" w:cs="Times New Roman"/>
      <w:sz w:val="21"/>
      <w:szCs w:val="24"/>
    </w:rPr>
  </w:style>
  <w:style w:type="paragraph" w:styleId="a5">
    <w:name w:val="footer"/>
    <w:basedOn w:val="a"/>
    <w:link w:val="a6"/>
    <w:uiPriority w:val="99"/>
    <w:unhideWhenUsed/>
    <w:rsid w:val="004B41B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B41BA"/>
    <w:rPr>
      <w:rFonts w:ascii="Century" w:hAnsi="Century" w:cs="Times New Roman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3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8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5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6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1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yoshi misawa</dc:creator>
  <cp:keywords/>
  <dc:description/>
  <cp:lastModifiedBy>misawa kiyoshi</cp:lastModifiedBy>
  <cp:revision>12</cp:revision>
  <dcterms:created xsi:type="dcterms:W3CDTF">2017-01-20T21:59:00Z</dcterms:created>
  <dcterms:modified xsi:type="dcterms:W3CDTF">2020-04-28T21:22:00Z</dcterms:modified>
</cp:coreProperties>
</file>